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CB5" w:rsidRPr="00F4207F" w:rsidRDefault="007A2262" w:rsidP="00912CB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912C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5906A8">
        <w:rPr>
          <w:rFonts w:ascii="Times New Roman" w:hAnsi="Times New Roman" w:cs="Times New Roman"/>
          <w:b/>
          <w:sz w:val="24"/>
          <w:szCs w:val="24"/>
          <w:lang w:val="en-US"/>
        </w:rPr>
        <w:t>;</w:t>
      </w:r>
      <w:r w:rsidR="005906A8" w:rsidRPr="005906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06A8">
        <w:rPr>
          <w:rFonts w:ascii="Times New Roman" w:hAnsi="Times New Roman" w:cs="Times New Roman"/>
          <w:sz w:val="24"/>
          <w:szCs w:val="24"/>
          <w:lang w:val="en-US"/>
        </w:rPr>
        <w:t>Checklist for quality assessment of systematic reviews</w:t>
      </w:r>
    </w:p>
    <w:p w:rsidR="00912CB5" w:rsidRPr="00F4207F" w:rsidRDefault="00912CB5" w:rsidP="00912CB5">
      <w:pPr>
        <w:pStyle w:val="Heading2"/>
        <w:pBdr>
          <w:top w:val="single" w:sz="8" w:space="2" w:color="A89387"/>
        </w:pBd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hecklist for systematic reviews; completed checklist for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Kilner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et al (</w:t>
      </w:r>
      <w:r w:rsidR="006C6876">
        <w:rPr>
          <w:rFonts w:ascii="Times New Roman" w:hAnsi="Times New Roman" w:cs="Times New Roman"/>
          <w:color w:val="auto"/>
          <w:sz w:val="24"/>
          <w:szCs w:val="24"/>
          <w:lang w:val="en-US"/>
        </w:rPr>
        <w:t>19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)</w:t>
      </w:r>
    </w:p>
    <w:tbl>
      <w:tblPr>
        <w:tblW w:w="9498" w:type="dxa"/>
        <w:tblInd w:w="108" w:type="dxa"/>
        <w:tblBorders>
          <w:top w:val="single" w:sz="8" w:space="0" w:color="000000"/>
          <w:left w:val="single" w:sz="6" w:space="0" w:color="000000"/>
          <w:bottom w:val="single" w:sz="8" w:space="0" w:color="000000"/>
          <w:right w:val="single" w:sz="6" w:space="0" w:color="000000"/>
        </w:tblBorders>
        <w:tblLayout w:type="fixed"/>
        <w:tblCellMar>
          <w:right w:w="57" w:type="dxa"/>
        </w:tblCellMar>
        <w:tblLook w:val="0000"/>
      </w:tblPr>
      <w:tblGrid>
        <w:gridCol w:w="7088"/>
        <w:gridCol w:w="709"/>
        <w:gridCol w:w="992"/>
        <w:gridCol w:w="709"/>
      </w:tblGrid>
      <w:tr w:rsidR="00912CB5" w:rsidRPr="00F4207F" w:rsidTr="00FF595C">
        <w:trPr>
          <w:trHeight w:val="155"/>
        </w:trPr>
        <w:tc>
          <w:tcPr>
            <w:tcW w:w="7088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</w:tcPr>
          <w:p w:rsidR="00912CB5" w:rsidRPr="00F4207F" w:rsidRDefault="00912CB5" w:rsidP="00FF595C">
            <w:pPr>
              <w:keepNext/>
              <w:keepLines/>
              <w:autoSpaceDE w:val="0"/>
              <w:autoSpaceDN w:val="0"/>
              <w:adjustRightInd w:val="0"/>
              <w:spacing w:before="200" w:after="0" w:line="240" w:lineRule="auto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shd w:val="clear" w:color="auto" w:fill="FFFFFF"/>
          </w:tcPr>
          <w:p w:rsidR="00912CB5" w:rsidRPr="00F4207F" w:rsidRDefault="009A27CB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A27CB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lang w:eastAsia="nb-NO"/>
              </w:rPr>
              <w:pict>
                <v:oval id="_x0000_s1034" style="position:absolute;margin-left:-4.9pt;margin-top:22.55pt;width:31.9pt;height:24.45pt;z-index:251668480;mso-position-horizontal-relative:text;mso-position-vertical-relative:text" filled="f" fillcolor="#c0504d [3205]" strokecolor="#c00000" strokeweight="3pt">
                  <v:shadow on="t" type="perspective" color="#622423 [1605]" opacity=".5" offset="1pt" offset2="-1pt"/>
                </v:oval>
              </w:pict>
            </w:r>
            <w:r w:rsidR="00912CB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912CB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shd w:val="clear" w:color="auto" w:fill="FFFFFF"/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shd w:val="clear" w:color="auto" w:fill="FFFFFF"/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912CB5" w:rsidRPr="00F4207F" w:rsidTr="00FF595C">
        <w:trPr>
          <w:trHeight w:val="155"/>
        </w:trPr>
        <w:tc>
          <w:tcPr>
            <w:tcW w:w="7088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 Do the authors clearly describe the methods used to find the primary studies?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vAlign w:val="center"/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2CB5" w:rsidRPr="00F4207F" w:rsidTr="00FF595C">
        <w:trPr>
          <w:trHeight w:val="121"/>
        </w:trPr>
        <w:tc>
          <w:tcPr>
            <w:tcW w:w="77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mment: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A27CB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7C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nb-NO"/>
              </w:rPr>
              <w:pict>
                <v:oval id="_x0000_s1029" style="position:absolute;margin-left:5pt;margin-top:21.25pt;width:31.9pt;height:24.45pt;z-index:251663360;mso-position-horizontal-relative:text;mso-position-vertical-relative:text" filled="f" fillcolor="#c0504d [3205]" strokecolor="#c00000" strokeweight="3pt">
                  <v:shadow on="t" type="perspective" color="#622423 [1605]" opacity=".5" offset="1pt" offset2="-1pt"/>
                </v:oval>
              </w:pic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12CB5" w:rsidRPr="00F4207F" w:rsidTr="00FF595C">
        <w:trPr>
          <w:trHeight w:val="258"/>
        </w:trPr>
        <w:tc>
          <w:tcPr>
            <w:tcW w:w="7088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2. Was the literature searc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sonably comprehensiv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vAlign w:val="center"/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2CB5" w:rsidRPr="006C6876" w:rsidTr="00FF595C">
        <w:trPr>
          <w:trHeight w:val="121"/>
        </w:trPr>
        <w:tc>
          <w:tcPr>
            <w:tcW w:w="77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mment: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The search strategy appears insufficient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912CB5" w:rsidRPr="00F4207F" w:rsidTr="00FF595C">
        <w:trPr>
          <w:trHeight w:val="258"/>
        </w:trPr>
        <w:tc>
          <w:tcPr>
            <w:tcW w:w="7088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3. Do the authors describe the criteria used when choosing studies for inclusion (study design, participants, intervention, </w:t>
            </w:r>
            <w:proofErr w:type="gram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outcomes</w:t>
            </w:r>
            <w:proofErr w:type="gram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)?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vAlign w:val="center"/>
          </w:tcPr>
          <w:p w:rsidR="00912CB5" w:rsidRPr="00F4207F" w:rsidRDefault="009A27CB" w:rsidP="00FF59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7C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nb-NO"/>
              </w:rPr>
              <w:pict>
                <v:oval id="_x0000_s1030" style="position:absolute;left:0;text-align:left;margin-left:4.55pt;margin-top:-4.1pt;width:31.9pt;height:24.45pt;z-index:251664384;mso-position-horizontal-relative:text;mso-position-vertical-relative:text" filled="f" fillcolor="#c0504d [3205]" strokecolor="#c00000" strokeweight="3pt">
                  <v:shadow on="t" type="perspective" color="#622423 [1605]" opacity=".5" offset="1pt" offset2="-1pt"/>
                </v:oval>
              </w:pict>
            </w:r>
            <w:r w:rsidR="00912C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2CB5" w:rsidRPr="006C6876" w:rsidTr="00FF595C">
        <w:trPr>
          <w:trHeight w:val="121"/>
        </w:trPr>
        <w:tc>
          <w:tcPr>
            <w:tcW w:w="9498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mment: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The authors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included studies reporting on the psychometric quality of triage-tools aimed for the use in pre-hospital trauma patients. It is unclear which study designs that were relevant for the review.  </w:t>
            </w:r>
          </w:p>
        </w:tc>
      </w:tr>
      <w:tr w:rsidR="00912CB5" w:rsidRPr="00F4207F" w:rsidTr="00FF595C">
        <w:trPr>
          <w:trHeight w:val="372"/>
        </w:trPr>
        <w:tc>
          <w:tcPr>
            <w:tcW w:w="7088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4.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the authors use appropriate criteria to assess the risk for bias in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he inclusion process (the use of explicit selection criteria, independent assessments by two or more persons)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vAlign w:val="center"/>
          </w:tcPr>
          <w:p w:rsidR="00912CB5" w:rsidRPr="00F4207F" w:rsidRDefault="009A27CB" w:rsidP="00FF59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7C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nb-NO"/>
              </w:rPr>
              <w:pict>
                <v:oval id="_x0000_s1031" style="position:absolute;left:0;text-align:left;margin-left:-4.2pt;margin-top:-4.1pt;width:31.9pt;height:24.45pt;z-index:251665408;mso-position-horizontal-relative:text;mso-position-vertical-relative:text" filled="f" fillcolor="#c0504d [3205]" strokecolor="#c00000" strokeweight="3pt">
                  <v:shadow on="t" type="perspective" color="#622423 [1605]" opacity=".5" offset="1pt" offset2="-1pt"/>
                </v:oval>
              </w:pict>
            </w:r>
            <w:r w:rsidR="00912C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2CB5" w:rsidRPr="00F4207F" w:rsidTr="00FF595C">
        <w:trPr>
          <w:trHeight w:val="121"/>
        </w:trPr>
        <w:tc>
          <w:tcPr>
            <w:tcW w:w="77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mment: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12CB5" w:rsidRPr="00F4207F" w:rsidTr="00FF595C">
        <w:trPr>
          <w:trHeight w:val="155"/>
        </w:trPr>
        <w:tc>
          <w:tcPr>
            <w:tcW w:w="7088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5. Is a set of criteria to determine intern validity described?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shd w:val="clear" w:color="auto" w:fill="FFFFFF"/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12CB5" w:rsidRPr="00F4207F" w:rsidRDefault="009A27CB" w:rsidP="00FF59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7C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nb-NO"/>
              </w:rPr>
              <w:pict>
                <v:oval id="_x0000_s1032" style="position:absolute;left:0;text-align:left;margin-left:5pt;margin-top:-.75pt;width:31.9pt;height:24.45pt;z-index:251666432;mso-position-horizontal-relative:text;mso-position-vertical-relative:text" filled="f" fillcolor="#c0504d [3205]" strokecolor="#c00000" strokeweight="3pt">
                  <v:shadow on="t" type="perspective" color="#622423 [1605]" opacity=".5" offset="1pt" offset2="-1pt"/>
                </v:oval>
              </w:pict>
            </w:r>
            <w:r w:rsidR="00912C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shd w:val="clear" w:color="auto" w:fill="FFFFFF"/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2CB5" w:rsidRPr="006C6876" w:rsidTr="00FF595C">
        <w:trPr>
          <w:trHeight w:val="121"/>
        </w:trPr>
        <w:tc>
          <w:tcPr>
            <w:tcW w:w="9498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mment: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The International Liaison Committee on Resuscitation (ILCOR) was used to determine the “level of evidence: good/fair/poor”. However none of the included studies had used a control-group.</w:t>
            </w:r>
          </w:p>
        </w:tc>
      </w:tr>
      <w:tr w:rsidR="00912CB5" w:rsidRPr="00F4207F" w:rsidTr="00FF595C">
        <w:trPr>
          <w:trHeight w:val="258"/>
        </w:trPr>
        <w:tc>
          <w:tcPr>
            <w:tcW w:w="7088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6. Is the validity of included studies evaluated with relevant criteria?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vAlign w:val="center"/>
          </w:tcPr>
          <w:p w:rsidR="00912CB5" w:rsidRPr="00F4207F" w:rsidRDefault="009A27CB" w:rsidP="00FF59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7C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nb-NO"/>
              </w:rPr>
              <w:pict>
                <v:oval id="_x0000_s1033" style="position:absolute;left:0;text-align:left;margin-left:3.95pt;margin-top:-.3pt;width:31.9pt;height:24.45pt;z-index:251667456;mso-position-horizontal-relative:text;mso-position-vertical-relative:text" filled="f" fillcolor="#c0504d [3205]" strokecolor="#c00000" strokeweight="3pt">
                  <v:shadow on="t" type="perspective" color="#622423 [1605]" opacity=".5" offset="1pt" offset2="-1pt"/>
                </v:oval>
              </w:pict>
            </w:r>
            <w:r w:rsidR="00912C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2CB5" w:rsidRPr="006C6876" w:rsidTr="00FF595C">
        <w:trPr>
          <w:trHeight w:val="121"/>
        </w:trPr>
        <w:tc>
          <w:tcPr>
            <w:tcW w:w="77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mment: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There is no information on this.   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912CB5" w:rsidRPr="00F4207F" w:rsidTr="00FF595C">
        <w:trPr>
          <w:trHeight w:val="155"/>
        </w:trPr>
        <w:tc>
          <w:tcPr>
            <w:tcW w:w="7088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7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e the methods used f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findings of the included studies, clearly described?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A27CB" w:rsidP="00FF59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27C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nb-NO"/>
              </w:rPr>
              <w:pict>
                <v:oval id="_x0000_s1035" style="position:absolute;left:0;text-align:left;margin-left:3.55pt;margin-top:-.35pt;width:31.9pt;height:24.45pt;z-index:251669504;mso-position-horizontal-relative:text;mso-position-vertical-relative:text" filled="f" fillcolor="#c0504d [3205]" strokecolor="#c00000" strokeweight="3pt">
                  <v:shadow on="t" type="perspective" color="#622423 [1605]" opacity=".5" offset="1pt" offset2="-1pt"/>
                </v:oval>
              </w:pict>
            </w:r>
            <w:r w:rsidR="00912C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12CB5" w:rsidRPr="00F4207F" w:rsidTr="00FF595C">
        <w:trPr>
          <w:trHeight w:val="121"/>
        </w:trPr>
        <w:tc>
          <w:tcPr>
            <w:tcW w:w="77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A27CB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7C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nb-NO"/>
              </w:rPr>
              <w:pict>
                <v:oval id="_x0000_s1028" style="position:absolute;margin-left:349.6pt;margin-top:21.8pt;width:31.9pt;height:24.45pt;z-index:251662336;mso-position-horizontal-relative:text;mso-position-vertical-relative:text" filled="f" fillcolor="#c0504d [3205]" strokecolor="#c00000" strokeweight="3pt">
                  <v:shadow on="t" type="perspective" color="#622423 [1605]" opacity=".5" offset="1pt" offset2="-1pt"/>
                </v:oval>
              </w:pict>
            </w:r>
            <w:r w:rsidR="00912C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mment: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12CB5" w:rsidRPr="00F4207F" w:rsidTr="00FF595C">
        <w:trPr>
          <w:trHeight w:val="155"/>
        </w:trPr>
        <w:tc>
          <w:tcPr>
            <w:tcW w:w="7088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8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e the data and results of the included studies reliably reported?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vAlign w:val="center"/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2CB5" w:rsidRPr="00F4207F" w:rsidTr="00FF595C">
        <w:trPr>
          <w:trHeight w:val="121"/>
        </w:trPr>
        <w:tc>
          <w:tcPr>
            <w:tcW w:w="77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mment: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12CB5" w:rsidRPr="00F4207F" w:rsidTr="00FF595C">
        <w:trPr>
          <w:trHeight w:val="258"/>
        </w:trPr>
        <w:tc>
          <w:tcPr>
            <w:tcW w:w="7088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9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re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the authors conclusions supported by data and/or </w:t>
            </w:r>
            <w:proofErr w:type="gram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nalyse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reported in the review?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vAlign w:val="center"/>
          </w:tcPr>
          <w:p w:rsidR="00912CB5" w:rsidRPr="00F4207F" w:rsidRDefault="009A27CB" w:rsidP="00FF59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7C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nb-NO"/>
              </w:rPr>
              <w:pict>
                <v:oval id="_x0000_s1027" style="position:absolute;left:0;text-align:left;margin-left:-4.8pt;margin-top:-3.75pt;width:31.9pt;height:24.45pt;z-index:251661312;mso-position-horizontal-relative:text;mso-position-vertical-relative:text" filled="f" fillcolor="#c0504d [3205]" strokecolor="#c00000" strokeweight="3pt">
                  <v:shadow on="t" type="perspective" color="#622423 [1605]" opacity=".5" offset="1pt" offset2="-1pt"/>
                </v:oval>
              </w:pict>
            </w:r>
            <w:r w:rsidR="00912C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2CB5" w:rsidRPr="00F4207F" w:rsidTr="00FF595C">
        <w:trPr>
          <w:trHeight w:val="121"/>
        </w:trPr>
        <w:tc>
          <w:tcPr>
            <w:tcW w:w="77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m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:rsidR="00912CB5" w:rsidRPr="00F4207F" w:rsidRDefault="009A27CB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A27CB">
              <w:rPr>
                <w:rFonts w:ascii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eastAsia="nb-NO"/>
              </w:rPr>
              <w:pict>
                <v:oval id="_x0000_s1026" style="position:absolute;margin-left:-4.2pt;margin-top:18.4pt;width:31.9pt;height:24.45pt;z-index:251660288;mso-position-horizontal-relative:text;mso-position-vertical-relative:text" filled="f" fillcolor="#c0504d [3205]" strokecolor="#c00000" strokeweight="3pt">
                  <v:shadow on="t" type="perspective" color="#622423 [1605]" opacity=".5" offset="1pt" offset2="-1pt"/>
                </v:oval>
              </w:pict>
            </w:r>
          </w:p>
        </w:tc>
      </w:tr>
      <w:tr w:rsidR="00912CB5" w:rsidRPr="00F4207F" w:rsidTr="00FF595C">
        <w:trPr>
          <w:trHeight w:val="155"/>
        </w:trPr>
        <w:tc>
          <w:tcPr>
            <w:tcW w:w="7088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10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verall - how would you rate the scientific quality of this review?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vAlign w:val="center"/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vAlign w:val="center"/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vAlign w:val="center"/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912CB5" w:rsidRPr="006C6876" w:rsidTr="00FF595C">
        <w:trPr>
          <w:trHeight w:val="753"/>
        </w:trPr>
        <w:tc>
          <w:tcPr>
            <w:tcW w:w="9498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912CB5" w:rsidRPr="00F4207F" w:rsidRDefault="00912CB5" w:rsidP="00FF595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mment: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This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eview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does not evaluate effects of triage-tools. However, it was considered for inclusion because the review assessed the psychometric quality of triage-tools. Our conclusion is that the methodological quality of the review is low. </w:t>
            </w:r>
          </w:p>
        </w:tc>
      </w:tr>
    </w:tbl>
    <w:p w:rsidR="00912CB5" w:rsidRPr="00F4207F" w:rsidRDefault="00912CB5" w:rsidP="00912CB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D7642" w:rsidRPr="00912CB5" w:rsidRDefault="006D7642">
      <w:pPr>
        <w:rPr>
          <w:lang w:val="en-GB"/>
        </w:rPr>
      </w:pPr>
    </w:p>
    <w:sectPr w:rsidR="006D7642" w:rsidRPr="00912CB5" w:rsidSect="00D3612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7CF3" w:rsidRDefault="00057CF3" w:rsidP="00057CF3">
      <w:pPr>
        <w:spacing w:after="0" w:line="240" w:lineRule="auto"/>
      </w:pPr>
      <w:r>
        <w:separator/>
      </w:r>
    </w:p>
  </w:endnote>
  <w:endnote w:type="continuationSeparator" w:id="0">
    <w:p w:rsidR="00057CF3" w:rsidRDefault="00057CF3" w:rsidP="0005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471977"/>
      <w:docPartObj>
        <w:docPartGallery w:val="Page Numbers (Bottom of Page)"/>
        <w:docPartUnique/>
      </w:docPartObj>
    </w:sdtPr>
    <w:sdtContent>
      <w:p w:rsidR="006B0903" w:rsidRDefault="009A27CB">
        <w:pPr>
          <w:pStyle w:val="Footer"/>
          <w:jc w:val="center"/>
        </w:pPr>
        <w:r>
          <w:fldChar w:fldCharType="begin"/>
        </w:r>
        <w:r w:rsidR="00912CB5">
          <w:instrText xml:space="preserve"> PAGE   \* MERGEFORMAT </w:instrText>
        </w:r>
        <w:r>
          <w:fldChar w:fldCharType="separate"/>
        </w:r>
        <w:r w:rsidR="007A2262">
          <w:rPr>
            <w:noProof/>
          </w:rPr>
          <w:t>1</w:t>
        </w:r>
        <w:r>
          <w:fldChar w:fldCharType="end"/>
        </w:r>
      </w:p>
    </w:sdtContent>
  </w:sdt>
  <w:p w:rsidR="006B0903" w:rsidRDefault="007A226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7CF3" w:rsidRDefault="00057CF3" w:rsidP="00057CF3">
      <w:pPr>
        <w:spacing w:after="0" w:line="240" w:lineRule="auto"/>
      </w:pPr>
      <w:r>
        <w:separator/>
      </w:r>
    </w:p>
  </w:footnote>
  <w:footnote w:type="continuationSeparator" w:id="0">
    <w:p w:rsidR="00057CF3" w:rsidRDefault="00057CF3" w:rsidP="00057C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12CB5"/>
    <w:rsid w:val="00051B70"/>
    <w:rsid w:val="00057CF3"/>
    <w:rsid w:val="00157888"/>
    <w:rsid w:val="001849ED"/>
    <w:rsid w:val="00565686"/>
    <w:rsid w:val="005906A8"/>
    <w:rsid w:val="005A7ECC"/>
    <w:rsid w:val="006C6876"/>
    <w:rsid w:val="006D7642"/>
    <w:rsid w:val="0070561C"/>
    <w:rsid w:val="007A2262"/>
    <w:rsid w:val="008345C0"/>
    <w:rsid w:val="00912CB5"/>
    <w:rsid w:val="00953BD1"/>
    <w:rsid w:val="009A2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CB5"/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912C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912C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912C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C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9</Words>
  <Characters>1706</Characters>
  <Application>Microsoft Office Word</Application>
  <DocSecurity>0</DocSecurity>
  <Lines>14</Lines>
  <Paragraphs>4</Paragraphs>
  <ScaleCrop>false</ScaleCrop>
  <Company>Kunnskapssenteret</Company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l</dc:creator>
  <cp:lastModifiedBy>Amigo, Jean</cp:lastModifiedBy>
  <cp:revision>5</cp:revision>
  <cp:lastPrinted>2012-12-06T15:06:00Z</cp:lastPrinted>
  <dcterms:created xsi:type="dcterms:W3CDTF">2012-09-28T09:42:00Z</dcterms:created>
  <dcterms:modified xsi:type="dcterms:W3CDTF">2013-04-15T14:05:00Z</dcterms:modified>
</cp:coreProperties>
</file>